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70E" w:rsidRPr="001C629D" w:rsidRDefault="0036341C" w:rsidP="0036341C">
      <w:pPr>
        <w:widowControl w:val="0"/>
        <w:adjustRightInd/>
        <w:snapToGrid/>
        <w:spacing w:after="10" w:line="240" w:lineRule="auto"/>
        <w:ind w:firstLineChars="50" w:firstLine="105"/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</w:pPr>
      <w:r w:rsidRPr="0036341C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Supplemental</w:t>
      </w:r>
      <w:r w:rsidR="0026670E" w:rsidRPr="001C629D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 xml:space="preserve"> Table</w:t>
      </w:r>
      <w:r w:rsidR="00D77870">
        <w:rPr>
          <w:rFonts w:ascii="Times New Roman" w:eastAsia="Arial Unicode MS" w:hAnsi="Times New Roman" w:cs="Times New Roman" w:hint="eastAsia"/>
          <w:b/>
          <w:bCs/>
          <w:color w:val="000000"/>
          <w:sz w:val="21"/>
          <w:szCs w:val="21"/>
        </w:rPr>
        <w:t xml:space="preserve"> </w:t>
      </w:r>
      <w:r w:rsidR="00D40099">
        <w:rPr>
          <w:rFonts w:ascii="Times New Roman" w:eastAsia="Arial Unicode MS" w:hAnsi="Times New Roman" w:cs="Times New Roman" w:hint="eastAsia"/>
          <w:b/>
          <w:bCs/>
          <w:color w:val="000000"/>
          <w:sz w:val="21"/>
          <w:szCs w:val="21"/>
        </w:rPr>
        <w:t>3</w:t>
      </w:r>
      <w:r w:rsidR="0026670E" w:rsidRPr="001C629D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.</w:t>
      </w:r>
      <w:r w:rsidR="00421627" w:rsidRPr="001C629D">
        <w:rPr>
          <w:rFonts w:ascii="Times New Roman" w:eastAsia="微软雅黑" w:hAnsi="Times New Roman" w:cs="Times New Roman"/>
          <w:color w:val="000000"/>
          <w:spacing w:val="7"/>
          <w:sz w:val="21"/>
          <w:szCs w:val="21"/>
        </w:rPr>
        <w:t xml:space="preserve"> </w:t>
      </w:r>
      <w:r w:rsidR="000E2FE6" w:rsidRPr="001C629D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 xml:space="preserve">Clinical features of </w:t>
      </w:r>
      <w:r w:rsidR="009C5C1B" w:rsidRPr="001C629D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EEC</w:t>
      </w:r>
      <w:r w:rsidR="000E2FE6" w:rsidRPr="001C629D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 xml:space="preserve"> patients from Clinical data</w:t>
      </w:r>
      <w:r w:rsidR="0026670E" w:rsidRPr="001C629D">
        <w:rPr>
          <w:rFonts w:ascii="Times New Roman" w:eastAsia="Arial Unicode MS" w:hAnsi="Times New Roman" w:cs="Times New Roman"/>
          <w:b/>
          <w:bCs/>
          <w:color w:val="000000"/>
          <w:sz w:val="21"/>
          <w:szCs w:val="21"/>
        </w:rPr>
        <w:t>.</w:t>
      </w:r>
    </w:p>
    <w:tbl>
      <w:tblPr>
        <w:tblW w:w="14292" w:type="dxa"/>
        <w:jc w:val="center"/>
        <w:tblInd w:w="103" w:type="dxa"/>
        <w:tblLook w:val="04A0"/>
      </w:tblPr>
      <w:tblGrid>
        <w:gridCol w:w="1096"/>
        <w:gridCol w:w="681"/>
        <w:gridCol w:w="1067"/>
        <w:gridCol w:w="1035"/>
        <w:gridCol w:w="1035"/>
        <w:gridCol w:w="1035"/>
        <w:gridCol w:w="1035"/>
        <w:gridCol w:w="1071"/>
        <w:gridCol w:w="1035"/>
        <w:gridCol w:w="1035"/>
        <w:gridCol w:w="1561"/>
        <w:gridCol w:w="1561"/>
        <w:gridCol w:w="937"/>
        <w:gridCol w:w="108"/>
      </w:tblGrid>
      <w:tr w:rsidR="000D5ADC" w:rsidRPr="001C629D" w:rsidTr="00B050F7">
        <w:trPr>
          <w:trHeight w:val="300"/>
          <w:jc w:val="center"/>
        </w:trPr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BMI</w:t>
            </w:r>
            <w:r w:rsidRPr="001C629D">
              <w:rPr>
                <w:rFonts w:ascii="Times New Roman" w:eastAsia="Arial Unicode MS" w:hAnsi="Arial Unicode MS" w:cs="Times New Roman"/>
                <w:b/>
                <w:bCs/>
                <w:sz w:val="18"/>
                <w:szCs w:val="18"/>
              </w:rPr>
              <w:t>（</w:t>
            </w: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kg/m2</w:t>
            </w:r>
            <w:r w:rsidRPr="001C629D">
              <w:rPr>
                <w:rFonts w:ascii="Times New Roman" w:eastAsia="Arial Unicode MS" w:hAnsi="Arial Unicode MS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CA125 (U/ml)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FPG</w:t>
            </w:r>
          </w:p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FIGO</w:t>
            </w:r>
          </w:p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Lesion size (cm)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LVSI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P53 mutant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ER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PR</w:t>
            </w:r>
          </w:p>
        </w:tc>
        <w:tc>
          <w:tcPr>
            <w:tcW w:w="10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ADC" w:rsidRPr="001C629D" w:rsidRDefault="000D5ADC" w:rsidP="00973674">
            <w:pPr>
              <w:adjustRightInd/>
              <w:snapToGrid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b/>
                <w:bCs/>
                <w:sz w:val="18"/>
                <w:szCs w:val="18"/>
              </w:rPr>
              <w:t>Ki67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1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53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1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10</w:t>
            </w:r>
            <w:r w:rsidRPr="001C629D">
              <w:rPr>
                <w:rFonts w:ascii="Times New Roman" w:eastAsia="Arial Unicode MS" w:hAnsi="Arial Unicode MS" w:cs="Times New Roman"/>
                <w:sz w:val="18"/>
                <w:szCs w:val="18"/>
              </w:rPr>
              <w:t>％</w:t>
            </w: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.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4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.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3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2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283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9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Ⅲ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0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1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1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4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5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1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8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Ⅲ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0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9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8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2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2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1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3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0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0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3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3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2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2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4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2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0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.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1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1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7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30</w:t>
            </w:r>
            <w:r w:rsidRPr="001C629D">
              <w:rPr>
                <w:rFonts w:ascii="Times New Roman" w:eastAsia="Arial Unicode MS" w:hAnsi="Arial Unicode MS" w:cs="Times New Roman"/>
                <w:sz w:val="18"/>
                <w:szCs w:val="18"/>
              </w:rPr>
              <w:t>％</w:t>
            </w: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0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8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7.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9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7.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3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.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07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4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Ⅱ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6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4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7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3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4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2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3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0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3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09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3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3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Ⅲ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1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8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45.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9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7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1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(6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1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5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8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3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Ⅱ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.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1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3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1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3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5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7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.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1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4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3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5.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1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4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0%</w:t>
            </w:r>
          </w:p>
        </w:tc>
      </w:tr>
      <w:tr w:rsidR="00AD70A5" w:rsidRPr="001C629D" w:rsidTr="00B050F7">
        <w:trPr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6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7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.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.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6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medium-strong </w:t>
            </w: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18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3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9.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7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5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2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6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6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1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8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7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19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1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1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0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3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I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7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2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2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2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.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2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3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1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B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6.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strong (95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lastRenderedPageBreak/>
              <w:t>BX2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8.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1.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3.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 (4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weak-medium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2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3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5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8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2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5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7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A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5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29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9.0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3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95%)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60%)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5%</w:t>
            </w:r>
          </w:p>
        </w:tc>
      </w:tr>
      <w:tr w:rsidR="00AD70A5" w:rsidRPr="001C629D" w:rsidTr="00AD70A5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medium-strong (70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20%</w:t>
            </w:r>
          </w:p>
        </w:tc>
      </w:tr>
      <w:tr w:rsidR="00AD70A5" w:rsidRPr="001C629D" w:rsidTr="00B050F7">
        <w:trPr>
          <w:gridAfter w:val="1"/>
          <w:wAfter w:w="108" w:type="dxa"/>
          <w:trHeight w:val="310"/>
          <w:jc w:val="center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BX2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14.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II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B050F7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0A5" w:rsidRPr="001C629D" w:rsidRDefault="00AD70A5" w:rsidP="00AD70A5">
            <w:pP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  <w:r w:rsidRPr="001C629D">
              <w:rPr>
                <w:rFonts w:ascii="Times New Roman" w:eastAsia="Arial Unicode MS" w:hAnsi="Times New Roman" w:cs="Times New Roman"/>
                <w:sz w:val="18"/>
                <w:szCs w:val="18"/>
              </w:rPr>
              <w:t>unknown</w:t>
            </w:r>
          </w:p>
        </w:tc>
      </w:tr>
    </w:tbl>
    <w:p w:rsidR="0026670E" w:rsidRPr="001C629D" w:rsidRDefault="009C5C1B" w:rsidP="00B050F7">
      <w:pPr>
        <w:adjustRightInd/>
        <w:snapToGrid/>
        <w:spacing w:after="0" w:line="240" w:lineRule="auto"/>
        <w:ind w:firstLineChars="98" w:firstLine="147"/>
        <w:jc w:val="left"/>
        <w:rPr>
          <w:rFonts w:ascii="Times New Roman" w:eastAsia="Arial Unicode MS" w:hAnsi="Times New Roman" w:cs="Times New Roman"/>
          <w:i/>
          <w:sz w:val="15"/>
          <w:szCs w:val="15"/>
        </w:rPr>
      </w:pPr>
      <w:r w:rsidRPr="001C629D">
        <w:rPr>
          <w:rFonts w:ascii="Times New Roman" w:eastAsia="Arial Unicode MS" w:hAnsi="Times New Roman" w:cs="Times New Roman"/>
          <w:b/>
          <w:i/>
          <w:sz w:val="15"/>
          <w:szCs w:val="15"/>
        </w:rPr>
        <w:t>EEC</w:t>
      </w:r>
      <w:r w:rsidRPr="001C629D">
        <w:rPr>
          <w:rFonts w:ascii="Times New Roman" w:eastAsia="Arial Unicode MS" w:hAnsi="Times New Roman" w:cs="Times New Roman"/>
          <w:i/>
          <w:sz w:val="15"/>
          <w:szCs w:val="15"/>
        </w:rPr>
        <w:t xml:space="preserve">: </w:t>
      </w:r>
      <w:r w:rsidRPr="001C629D">
        <w:rPr>
          <w:rStyle w:val="fontstyle01"/>
          <w:rFonts w:ascii="Times New Roman" w:eastAsia="Arial Unicode MS" w:hAnsi="Times New Roman" w:cs="Times New Roman"/>
          <w:i/>
          <w:color w:val="000000" w:themeColor="text1"/>
          <w:sz w:val="13"/>
          <w:szCs w:val="13"/>
        </w:rPr>
        <w:t xml:space="preserve">endometrioid endometrial carcinoma; </w:t>
      </w:r>
      <w:r w:rsidR="00973674" w:rsidRPr="001C629D">
        <w:rPr>
          <w:rFonts w:ascii="Times New Roman" w:eastAsia="Arial Unicode MS" w:hAnsi="Times New Roman" w:cs="Times New Roman"/>
          <w:b/>
          <w:i/>
          <w:sz w:val="15"/>
          <w:szCs w:val="15"/>
        </w:rPr>
        <w:t>FPG</w:t>
      </w:r>
      <w:r w:rsidR="0026670E" w:rsidRPr="001C629D">
        <w:rPr>
          <w:rFonts w:ascii="Times New Roman" w:eastAsia="Arial Unicode MS" w:hAnsi="Times New Roman" w:cs="Times New Roman"/>
          <w:i/>
          <w:sz w:val="15"/>
          <w:szCs w:val="15"/>
        </w:rPr>
        <w:t xml:space="preserve">: </w:t>
      </w:r>
      <w:r w:rsidR="00973674" w:rsidRPr="001C629D">
        <w:rPr>
          <w:rFonts w:ascii="Times New Roman" w:eastAsia="Arial Unicode MS" w:hAnsi="Times New Roman" w:cs="Times New Roman"/>
          <w:i/>
          <w:sz w:val="15"/>
          <w:szCs w:val="15"/>
        </w:rPr>
        <w:t>Fasting plasma glucose</w:t>
      </w:r>
      <w:r w:rsidR="009554A2" w:rsidRPr="001C629D">
        <w:rPr>
          <w:rFonts w:ascii="Times New Roman" w:eastAsia="Arial Unicode MS" w:hAnsi="Times New Roman" w:cs="Times New Roman"/>
          <w:i/>
          <w:sz w:val="15"/>
          <w:szCs w:val="15"/>
        </w:rPr>
        <w:t xml:space="preserve">; </w:t>
      </w:r>
      <w:r w:rsidR="009554A2" w:rsidRPr="001C629D">
        <w:rPr>
          <w:rFonts w:ascii="Times New Roman" w:eastAsia="Arial Unicode MS" w:hAnsi="Times New Roman" w:cs="Times New Roman"/>
          <w:b/>
          <w:i/>
          <w:sz w:val="15"/>
          <w:szCs w:val="15"/>
        </w:rPr>
        <w:t>LVSI</w:t>
      </w:r>
      <w:r w:rsidR="009554A2" w:rsidRPr="001C629D">
        <w:rPr>
          <w:rFonts w:ascii="Times New Roman" w:eastAsia="Arial Unicode MS" w:hAnsi="Times New Roman" w:cs="Times New Roman"/>
          <w:i/>
          <w:sz w:val="15"/>
          <w:szCs w:val="15"/>
        </w:rPr>
        <w:t xml:space="preserve">: Lymphovascular space invasion; </w:t>
      </w:r>
      <w:r w:rsidR="009554A2" w:rsidRPr="001C629D">
        <w:rPr>
          <w:rFonts w:ascii="Times New Roman" w:eastAsia="Arial Unicode MS" w:hAnsi="Times New Roman" w:cs="Times New Roman"/>
          <w:b/>
          <w:i/>
          <w:sz w:val="15"/>
          <w:szCs w:val="15"/>
        </w:rPr>
        <w:t>ER</w:t>
      </w:r>
      <w:r w:rsidR="009554A2" w:rsidRPr="001C629D">
        <w:rPr>
          <w:rFonts w:ascii="Times New Roman" w:eastAsia="Arial Unicode MS" w:hAnsi="Times New Roman" w:cs="Times New Roman"/>
          <w:i/>
          <w:sz w:val="15"/>
          <w:szCs w:val="15"/>
        </w:rPr>
        <w:t xml:space="preserve">: Estrogen receptor; </w:t>
      </w:r>
      <w:r w:rsidR="009554A2" w:rsidRPr="001C629D">
        <w:rPr>
          <w:rFonts w:ascii="Times New Roman" w:eastAsia="Arial Unicode MS" w:hAnsi="Times New Roman" w:cs="Times New Roman"/>
          <w:b/>
          <w:i/>
          <w:sz w:val="15"/>
          <w:szCs w:val="15"/>
        </w:rPr>
        <w:t>PR</w:t>
      </w:r>
      <w:r w:rsidR="009554A2" w:rsidRPr="001C629D">
        <w:rPr>
          <w:rFonts w:ascii="Times New Roman" w:eastAsia="Arial Unicode MS" w:hAnsi="Times New Roman" w:cs="Times New Roman"/>
          <w:i/>
          <w:sz w:val="15"/>
          <w:szCs w:val="15"/>
        </w:rPr>
        <w:t xml:space="preserve">: </w:t>
      </w:r>
      <w:r w:rsidR="001C22D7" w:rsidRPr="001C629D">
        <w:rPr>
          <w:rFonts w:ascii="Times New Roman" w:eastAsia="Arial Unicode MS" w:hAnsi="Times New Roman" w:cs="Times New Roman"/>
          <w:i/>
          <w:sz w:val="15"/>
          <w:szCs w:val="15"/>
        </w:rPr>
        <w:t>Progesterone receptor</w:t>
      </w:r>
    </w:p>
    <w:sectPr w:rsidR="0026670E" w:rsidRPr="001C629D" w:rsidSect="00773DE9">
      <w:headerReference w:type="even" r:id="rId6"/>
      <w:headerReference w:type="default" r:id="rId7"/>
      <w:pgSz w:w="16838" w:h="11906" w:orient="landscape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4BF7" w:rsidRDefault="00BA4BF7" w:rsidP="004456AE">
      <w:pPr>
        <w:spacing w:after="0" w:line="240" w:lineRule="auto"/>
      </w:pPr>
      <w:r>
        <w:separator/>
      </w:r>
    </w:p>
  </w:endnote>
  <w:endnote w:type="continuationSeparator" w:id="1">
    <w:p w:rsidR="00BA4BF7" w:rsidRDefault="00BA4BF7" w:rsidP="00445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Helv_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4BF7" w:rsidRDefault="00BA4BF7" w:rsidP="004456AE">
      <w:pPr>
        <w:spacing w:after="0" w:line="240" w:lineRule="auto"/>
      </w:pPr>
      <w:r>
        <w:separator/>
      </w:r>
    </w:p>
  </w:footnote>
  <w:footnote w:type="continuationSeparator" w:id="1">
    <w:p w:rsidR="00BA4BF7" w:rsidRDefault="00BA4BF7" w:rsidP="004456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4BF7" w:rsidRDefault="00BA4BF7" w:rsidP="00773DE9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4BF7" w:rsidRDefault="00BA4BF7" w:rsidP="00773DE9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56AE"/>
    <w:rsid w:val="000277F2"/>
    <w:rsid w:val="00031E45"/>
    <w:rsid w:val="000663EF"/>
    <w:rsid w:val="00070CDE"/>
    <w:rsid w:val="000A00A1"/>
    <w:rsid w:val="000B5893"/>
    <w:rsid w:val="000D5ADC"/>
    <w:rsid w:val="000D5CB6"/>
    <w:rsid w:val="000E2FE6"/>
    <w:rsid w:val="00155022"/>
    <w:rsid w:val="00195D7F"/>
    <w:rsid w:val="001C22D7"/>
    <w:rsid w:val="001C629D"/>
    <w:rsid w:val="001C65F3"/>
    <w:rsid w:val="001E6D71"/>
    <w:rsid w:val="001E7678"/>
    <w:rsid w:val="00201A52"/>
    <w:rsid w:val="00263485"/>
    <w:rsid w:val="0026670E"/>
    <w:rsid w:val="00266ABC"/>
    <w:rsid w:val="00270AC4"/>
    <w:rsid w:val="00272A45"/>
    <w:rsid w:val="00281E16"/>
    <w:rsid w:val="002C241E"/>
    <w:rsid w:val="002D373F"/>
    <w:rsid w:val="00306115"/>
    <w:rsid w:val="00326242"/>
    <w:rsid w:val="00352668"/>
    <w:rsid w:val="0036341C"/>
    <w:rsid w:val="0036575B"/>
    <w:rsid w:val="003C1E9A"/>
    <w:rsid w:val="003D430E"/>
    <w:rsid w:val="00421627"/>
    <w:rsid w:val="004456AE"/>
    <w:rsid w:val="00460FCC"/>
    <w:rsid w:val="0049576A"/>
    <w:rsid w:val="004D6C37"/>
    <w:rsid w:val="004F106A"/>
    <w:rsid w:val="00506008"/>
    <w:rsid w:val="00522070"/>
    <w:rsid w:val="005A0F14"/>
    <w:rsid w:val="0060783D"/>
    <w:rsid w:val="00637263"/>
    <w:rsid w:val="00660187"/>
    <w:rsid w:val="00681D94"/>
    <w:rsid w:val="006A40B3"/>
    <w:rsid w:val="006E08B4"/>
    <w:rsid w:val="006E4713"/>
    <w:rsid w:val="0073034C"/>
    <w:rsid w:val="00765BD1"/>
    <w:rsid w:val="00773DE9"/>
    <w:rsid w:val="007C2C98"/>
    <w:rsid w:val="0081522F"/>
    <w:rsid w:val="00827FEC"/>
    <w:rsid w:val="00841B9E"/>
    <w:rsid w:val="008944F1"/>
    <w:rsid w:val="008C7284"/>
    <w:rsid w:val="008F1CA3"/>
    <w:rsid w:val="0090703A"/>
    <w:rsid w:val="009116DF"/>
    <w:rsid w:val="009119A7"/>
    <w:rsid w:val="009210FC"/>
    <w:rsid w:val="00953F7F"/>
    <w:rsid w:val="009554A2"/>
    <w:rsid w:val="00973674"/>
    <w:rsid w:val="009748C4"/>
    <w:rsid w:val="009C47AC"/>
    <w:rsid w:val="009C5C1B"/>
    <w:rsid w:val="009C7BC5"/>
    <w:rsid w:val="00A93E58"/>
    <w:rsid w:val="00AA0FCE"/>
    <w:rsid w:val="00AD70A5"/>
    <w:rsid w:val="00B043D1"/>
    <w:rsid w:val="00B050F7"/>
    <w:rsid w:val="00B06DBB"/>
    <w:rsid w:val="00B16F43"/>
    <w:rsid w:val="00B401EF"/>
    <w:rsid w:val="00B84D13"/>
    <w:rsid w:val="00BA44C4"/>
    <w:rsid w:val="00BA4BF7"/>
    <w:rsid w:val="00BA7A08"/>
    <w:rsid w:val="00BB188D"/>
    <w:rsid w:val="00BB4990"/>
    <w:rsid w:val="00C045E1"/>
    <w:rsid w:val="00C52322"/>
    <w:rsid w:val="00C75AFC"/>
    <w:rsid w:val="00C82AA5"/>
    <w:rsid w:val="00CB0BD3"/>
    <w:rsid w:val="00CC2672"/>
    <w:rsid w:val="00D07B13"/>
    <w:rsid w:val="00D1184D"/>
    <w:rsid w:val="00D40099"/>
    <w:rsid w:val="00D411FA"/>
    <w:rsid w:val="00D77870"/>
    <w:rsid w:val="00D86FF1"/>
    <w:rsid w:val="00DA5E36"/>
    <w:rsid w:val="00DE757D"/>
    <w:rsid w:val="00E13680"/>
    <w:rsid w:val="00E759B8"/>
    <w:rsid w:val="00E86D49"/>
    <w:rsid w:val="00E933C6"/>
    <w:rsid w:val="00EE3166"/>
    <w:rsid w:val="00F35E92"/>
    <w:rsid w:val="00F9766B"/>
    <w:rsid w:val="00FB175B"/>
    <w:rsid w:val="00FD2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56AE"/>
    <w:pPr>
      <w:adjustRightInd w:val="0"/>
      <w:snapToGrid w:val="0"/>
      <w:spacing w:after="200" w:line="360" w:lineRule="auto"/>
      <w:jc w:val="both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56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56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56AE"/>
    <w:pPr>
      <w:widowControl w:val="0"/>
      <w:tabs>
        <w:tab w:val="center" w:pos="4153"/>
        <w:tab w:val="right" w:pos="8306"/>
      </w:tabs>
      <w:adjustRightInd/>
      <w:spacing w:after="0" w:line="240" w:lineRule="auto"/>
      <w:jc w:val="left"/>
    </w:pPr>
    <w:rPr>
      <w:rFonts w:asciiTheme="minorHAnsi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56AE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4456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456AE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4456AE"/>
    <w:rPr>
      <w:rFonts w:ascii="AdvHelv_B" w:hAnsi="AdvHelv_B" w:hint="default"/>
      <w:color w:val="231F20"/>
      <w:sz w:val="16"/>
      <w:szCs w:val="16"/>
    </w:rPr>
  </w:style>
  <w:style w:type="paragraph" w:styleId="a5">
    <w:name w:val="List Paragraph"/>
    <w:basedOn w:val="a"/>
    <w:uiPriority w:val="34"/>
    <w:qFormat/>
    <w:rsid w:val="008F1CA3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26670E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6670E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7</Pages>
  <Words>2760</Words>
  <Characters>15734</Characters>
  <Application>Microsoft Office Word</Application>
  <DocSecurity>0</DocSecurity>
  <Lines>131</Lines>
  <Paragraphs>36</Paragraphs>
  <ScaleCrop>false</ScaleCrop>
  <Company/>
  <LinksUpToDate>false</LinksUpToDate>
  <CharactersWithSpaces>18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6</cp:revision>
  <dcterms:created xsi:type="dcterms:W3CDTF">2020-08-01T03:12:00Z</dcterms:created>
  <dcterms:modified xsi:type="dcterms:W3CDTF">2025-04-27T22:33:00Z</dcterms:modified>
</cp:coreProperties>
</file>